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8E9C7C" w14:textId="21B7185B" w:rsidR="008A3FC2" w:rsidRPr="008C2562" w:rsidRDefault="008A3FC2" w:rsidP="008A3FC2">
      <w:pPr>
        <w:rPr>
          <w:rFonts w:ascii="Cambria" w:hAnsi="Cambria"/>
          <w:b/>
          <w:bCs/>
        </w:rPr>
      </w:pPr>
      <w:bookmarkStart w:id="0" w:name="_GoBack"/>
      <w:bookmarkEnd w:id="0"/>
      <w:r>
        <w:rPr>
          <w:rFonts w:ascii="Cambria" w:hAnsi="Cambria" w:hint="eastAsia"/>
          <w:b/>
          <w:bCs/>
        </w:rPr>
        <w:t xml:space="preserve">Supplementary </w:t>
      </w:r>
      <w:r>
        <w:rPr>
          <w:rFonts w:ascii="Cambria" w:hAnsi="Cambria"/>
          <w:b/>
          <w:bCs/>
        </w:rPr>
        <w:t>t</w:t>
      </w:r>
      <w:r w:rsidRPr="008C2562">
        <w:rPr>
          <w:rFonts w:ascii="Cambria" w:hAnsi="Cambria"/>
          <w:b/>
          <w:bCs/>
        </w:rPr>
        <w:t>able 1. Clinicopathologic characteristics</w:t>
      </w:r>
      <w:r>
        <w:rPr>
          <w:rFonts w:ascii="Cambria" w:hAnsi="Cambria"/>
        </w:rPr>
        <w:t xml:space="preserve"> </w:t>
      </w:r>
      <w:r>
        <w:rPr>
          <w:rFonts w:ascii="Georgia" w:hAnsi="Georgia"/>
          <w:color w:val="333333"/>
          <w:shd w:val="clear" w:color="auto" w:fill="FFFFFF"/>
        </w:rPr>
        <w:t>(HPV, Human papillomavirus)</w:t>
      </w:r>
    </w:p>
    <w:tbl>
      <w:tblPr>
        <w:tblW w:w="38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2"/>
        <w:gridCol w:w="744"/>
        <w:gridCol w:w="744"/>
      </w:tblGrid>
      <w:tr w:rsidR="008A3FC2" w:rsidRPr="008675A4" w14:paraId="22914535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5F5A5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7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DA868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2AC85" w14:textId="77777777" w:rsidR="008A3FC2" w:rsidRPr="00EE1D9A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%</w:t>
            </w:r>
          </w:p>
        </w:tc>
      </w:tr>
      <w:tr w:rsidR="008A3FC2" w:rsidRPr="008675A4" w14:paraId="0124D286" w14:textId="77777777" w:rsidTr="008A3FC2">
        <w:trPr>
          <w:trHeight w:val="374"/>
        </w:trPr>
        <w:tc>
          <w:tcPr>
            <w:tcW w:w="23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C265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7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62BF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7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3339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2.2</w:t>
            </w:r>
          </w:p>
        </w:tc>
      </w:tr>
      <w:tr w:rsidR="008A3FC2" w:rsidRPr="008675A4" w14:paraId="1DA27EB5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16B9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B251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9D3A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.8</w:t>
            </w:r>
          </w:p>
        </w:tc>
      </w:tr>
      <w:tr w:rsidR="008A3FC2" w:rsidRPr="008675A4" w14:paraId="3169793D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3A7EA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7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DA4C2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67DEC" w14:textId="77777777" w:rsidR="008A3FC2" w:rsidRPr="00EE1D9A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%</w:t>
            </w:r>
          </w:p>
        </w:tc>
      </w:tr>
      <w:tr w:rsidR="008A3FC2" w:rsidRPr="008675A4" w14:paraId="0331DEFE" w14:textId="77777777" w:rsidTr="008A3FC2">
        <w:trPr>
          <w:trHeight w:val="374"/>
        </w:trPr>
        <w:tc>
          <w:tcPr>
            <w:tcW w:w="23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DCF9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&lt;60y</w:t>
            </w:r>
          </w:p>
        </w:tc>
        <w:tc>
          <w:tcPr>
            <w:tcW w:w="7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FEB2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7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BC05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4.7</w:t>
            </w:r>
          </w:p>
        </w:tc>
      </w:tr>
      <w:tr w:rsidR="008A3FC2" w:rsidRPr="008675A4" w14:paraId="4DFEFD76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5B37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&gt;=60y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1583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2CD6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5.3</w:t>
            </w:r>
          </w:p>
        </w:tc>
      </w:tr>
      <w:tr w:rsidR="008A3FC2" w:rsidRPr="008675A4" w14:paraId="2131FA17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E6B0A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Location</w:t>
            </w:r>
          </w:p>
        </w:tc>
        <w:tc>
          <w:tcPr>
            <w:tcW w:w="7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D29F0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EA4B8" w14:textId="77777777" w:rsidR="008A3FC2" w:rsidRPr="00EE1D9A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%</w:t>
            </w:r>
          </w:p>
        </w:tc>
      </w:tr>
      <w:tr w:rsidR="008A3FC2" w:rsidRPr="008675A4" w14:paraId="66833E18" w14:textId="77777777" w:rsidTr="008A3FC2">
        <w:trPr>
          <w:trHeight w:val="374"/>
        </w:trPr>
        <w:tc>
          <w:tcPr>
            <w:tcW w:w="23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16A1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onsil</w:t>
            </w:r>
          </w:p>
        </w:tc>
        <w:tc>
          <w:tcPr>
            <w:tcW w:w="7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E2E6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7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652D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1.9</w:t>
            </w:r>
          </w:p>
        </w:tc>
      </w:tr>
      <w:tr w:rsidR="008A3FC2" w:rsidRPr="008675A4" w14:paraId="0CF8DC47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1B40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base of tongu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3BBF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CB88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2.5</w:t>
            </w:r>
          </w:p>
        </w:tc>
      </w:tr>
      <w:tr w:rsidR="008A3FC2" w:rsidRPr="008675A4" w14:paraId="58577188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484A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oft palat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1712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05BA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.3</w:t>
            </w:r>
          </w:p>
        </w:tc>
      </w:tr>
      <w:tr w:rsidR="008A3FC2" w:rsidRPr="008675A4" w14:paraId="39853EEA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5AC1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haryngeal wall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6A9E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F455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.8</w:t>
            </w:r>
          </w:p>
        </w:tc>
      </w:tr>
      <w:tr w:rsidR="008A3FC2" w:rsidRPr="008675A4" w14:paraId="16E86395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6F46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vula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A938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AC8C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.6</w:t>
            </w:r>
          </w:p>
        </w:tc>
      </w:tr>
      <w:tr w:rsidR="008A3FC2" w:rsidRPr="008675A4" w14:paraId="0AAD16B2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1141B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HPV related</w:t>
            </w:r>
          </w:p>
        </w:tc>
        <w:tc>
          <w:tcPr>
            <w:tcW w:w="7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D4CDE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A9A44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%</w:t>
            </w:r>
          </w:p>
        </w:tc>
      </w:tr>
      <w:tr w:rsidR="008A3FC2" w:rsidRPr="008675A4" w14:paraId="595004F5" w14:textId="77777777" w:rsidTr="008A3FC2">
        <w:trPr>
          <w:trHeight w:val="374"/>
        </w:trPr>
        <w:tc>
          <w:tcPr>
            <w:tcW w:w="23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6509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PV-</w:t>
            </w:r>
          </w:p>
        </w:tc>
        <w:tc>
          <w:tcPr>
            <w:tcW w:w="7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D0DA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7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1914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3.4</w:t>
            </w:r>
          </w:p>
        </w:tc>
      </w:tr>
      <w:tr w:rsidR="008A3FC2" w:rsidRPr="008675A4" w14:paraId="71E8E706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0C09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PV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97BB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881E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6.6</w:t>
            </w:r>
          </w:p>
        </w:tc>
      </w:tr>
      <w:tr w:rsidR="008A3FC2" w:rsidRPr="008675A4" w14:paraId="22F2A3DB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3C266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T</w:t>
            </w: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140E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staging</w:t>
            </w:r>
          </w:p>
        </w:tc>
        <w:tc>
          <w:tcPr>
            <w:tcW w:w="7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758837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7728F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%</w:t>
            </w:r>
          </w:p>
        </w:tc>
      </w:tr>
      <w:tr w:rsidR="008A3FC2" w:rsidRPr="008675A4" w14:paraId="0B634022" w14:textId="77777777" w:rsidTr="008A3FC2">
        <w:trPr>
          <w:trHeight w:val="374"/>
        </w:trPr>
        <w:tc>
          <w:tcPr>
            <w:tcW w:w="23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BC1C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7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156CF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7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C3ED5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3.4</w:t>
            </w:r>
          </w:p>
        </w:tc>
      </w:tr>
      <w:tr w:rsidR="008A3FC2" w:rsidRPr="008675A4" w14:paraId="4DAE9CAD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0827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BC07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15C2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2.5</w:t>
            </w:r>
          </w:p>
        </w:tc>
      </w:tr>
      <w:tr w:rsidR="008A3FC2" w:rsidRPr="008675A4" w14:paraId="001DBB7A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BD7396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3-4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081A10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C7FC0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4.1</w:t>
            </w:r>
          </w:p>
        </w:tc>
      </w:tr>
      <w:tr w:rsidR="008A3FC2" w:rsidRPr="008675A4" w14:paraId="04C23025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ADD8D1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N</w:t>
            </w: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140E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staging</w:t>
            </w:r>
          </w:p>
        </w:tc>
        <w:tc>
          <w:tcPr>
            <w:tcW w:w="7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384D3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B4BA7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%</w:t>
            </w:r>
          </w:p>
        </w:tc>
      </w:tr>
      <w:tr w:rsidR="008A3FC2" w:rsidRPr="008675A4" w14:paraId="3E3819C0" w14:textId="77777777" w:rsidTr="008A3FC2">
        <w:trPr>
          <w:trHeight w:val="374"/>
        </w:trPr>
        <w:tc>
          <w:tcPr>
            <w:tcW w:w="23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DB331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x</w:t>
            </w:r>
          </w:p>
        </w:tc>
        <w:tc>
          <w:tcPr>
            <w:tcW w:w="7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17AD" w14:textId="77777777" w:rsidR="008A3FC2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7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F628" w14:textId="77777777" w:rsidR="008A3FC2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5.6</w:t>
            </w:r>
          </w:p>
        </w:tc>
      </w:tr>
      <w:tr w:rsidR="008A3FC2" w:rsidRPr="008675A4" w14:paraId="47E888BC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9D98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753D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04E4B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3.4</w:t>
            </w:r>
          </w:p>
        </w:tc>
      </w:tr>
      <w:tr w:rsidR="008A3FC2" w:rsidRPr="008675A4" w14:paraId="248FA6D2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66F1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12CE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27DB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4.4</w:t>
            </w:r>
          </w:p>
        </w:tc>
      </w:tr>
      <w:tr w:rsidR="008A3FC2" w:rsidRPr="008675A4" w14:paraId="77CF2AA8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F8AD9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2-3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7E8864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432AD6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6.6</w:t>
            </w:r>
          </w:p>
        </w:tc>
      </w:tr>
      <w:tr w:rsidR="008A3FC2" w:rsidRPr="008675A4" w14:paraId="2CB512FE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463D8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Overall staging</w:t>
            </w:r>
          </w:p>
        </w:tc>
        <w:tc>
          <w:tcPr>
            <w:tcW w:w="7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73633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72F7A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%</w:t>
            </w:r>
          </w:p>
        </w:tc>
      </w:tr>
      <w:tr w:rsidR="008A3FC2" w:rsidRPr="008675A4" w14:paraId="4BC893E8" w14:textId="77777777" w:rsidTr="008A3FC2">
        <w:trPr>
          <w:trHeight w:val="374"/>
        </w:trPr>
        <w:tc>
          <w:tcPr>
            <w:tcW w:w="23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728A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</w:t>
            </w:r>
          </w:p>
        </w:tc>
        <w:tc>
          <w:tcPr>
            <w:tcW w:w="7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F0EC" w14:textId="77777777" w:rsidR="008A3FC2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7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70F1" w14:textId="77777777" w:rsidR="008A3FC2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9.4</w:t>
            </w:r>
          </w:p>
        </w:tc>
      </w:tr>
      <w:tr w:rsidR="008A3FC2" w:rsidRPr="008675A4" w14:paraId="7DA37765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1A9F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I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42D1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92BD5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0.3</w:t>
            </w:r>
          </w:p>
        </w:tc>
      </w:tr>
      <w:tr w:rsidR="008A3FC2" w:rsidRPr="008675A4" w14:paraId="506FF1AA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68EA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II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7901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E458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.8</w:t>
            </w:r>
          </w:p>
        </w:tc>
      </w:tr>
      <w:tr w:rsidR="008A3FC2" w:rsidRPr="008675A4" w14:paraId="33CB5E38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96DD99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V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C0246D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24E87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2.5</w:t>
            </w:r>
          </w:p>
        </w:tc>
      </w:tr>
      <w:tr w:rsidR="008A3FC2" w:rsidRPr="008675A4" w14:paraId="5E7951D8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A67A2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Differentiation</w:t>
            </w:r>
          </w:p>
        </w:tc>
        <w:tc>
          <w:tcPr>
            <w:tcW w:w="7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66ACD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BEFBF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%</w:t>
            </w:r>
          </w:p>
        </w:tc>
      </w:tr>
      <w:tr w:rsidR="008A3FC2" w:rsidRPr="008675A4" w14:paraId="1465F8BA" w14:textId="77777777" w:rsidTr="008A3FC2">
        <w:trPr>
          <w:trHeight w:val="374"/>
        </w:trPr>
        <w:tc>
          <w:tcPr>
            <w:tcW w:w="23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B50A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lastRenderedPageBreak/>
              <w:t>Well</w:t>
            </w:r>
          </w:p>
        </w:tc>
        <w:tc>
          <w:tcPr>
            <w:tcW w:w="7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3E36" w14:textId="77777777" w:rsidR="008A3FC2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87F0" w14:textId="77777777" w:rsidR="008A3FC2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2.5</w:t>
            </w:r>
          </w:p>
        </w:tc>
      </w:tr>
      <w:tr w:rsidR="008A3FC2" w:rsidRPr="008675A4" w14:paraId="609E9824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B8D6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oderat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A53C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D12D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6.9</w:t>
            </w:r>
          </w:p>
        </w:tc>
      </w:tr>
      <w:tr w:rsidR="008A3FC2" w:rsidRPr="008675A4" w14:paraId="144A333F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F9364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or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0635E7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E98D6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0.6</w:t>
            </w:r>
          </w:p>
        </w:tc>
      </w:tr>
      <w:tr w:rsidR="008A3FC2" w:rsidRPr="008675A4" w14:paraId="23A1E248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CA1C5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Surgical intent</w:t>
            </w:r>
          </w:p>
        </w:tc>
        <w:tc>
          <w:tcPr>
            <w:tcW w:w="7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6F102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8D00A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%</w:t>
            </w:r>
          </w:p>
        </w:tc>
      </w:tr>
      <w:tr w:rsidR="008A3FC2" w:rsidRPr="008675A4" w14:paraId="23C2D610" w14:textId="77777777" w:rsidTr="008A3FC2">
        <w:trPr>
          <w:trHeight w:val="374"/>
        </w:trPr>
        <w:tc>
          <w:tcPr>
            <w:tcW w:w="23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A50C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urative surgery</w:t>
            </w:r>
          </w:p>
        </w:tc>
        <w:tc>
          <w:tcPr>
            <w:tcW w:w="7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27C61" w14:textId="77777777" w:rsidR="008A3FC2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7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3F7F" w14:textId="77777777" w:rsidR="008A3FC2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2.8</w:t>
            </w:r>
          </w:p>
        </w:tc>
      </w:tr>
      <w:tr w:rsidR="008A3FC2" w:rsidRPr="008675A4" w14:paraId="231784EF" w14:textId="77777777" w:rsidTr="008A3FC2">
        <w:trPr>
          <w:trHeight w:val="374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DF03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Limited 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biops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163C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D2B7" w14:textId="77777777" w:rsidR="008A3FC2" w:rsidRPr="001140EE" w:rsidRDefault="008A3FC2" w:rsidP="008A3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140E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7.2</w:t>
            </w:r>
          </w:p>
        </w:tc>
      </w:tr>
    </w:tbl>
    <w:p w14:paraId="58537F1E" w14:textId="36BA9493" w:rsidR="008A3FC2" w:rsidRDefault="008A3FC2" w:rsidP="008A3FC2">
      <w:pPr>
        <w:widowControl/>
        <w:wordWrap/>
        <w:autoSpaceDE/>
        <w:autoSpaceDN/>
        <w:rPr>
          <w:rFonts w:ascii="Cambria" w:hAnsi="Cambria"/>
          <w:b/>
        </w:rPr>
      </w:pPr>
    </w:p>
    <w:sectPr w:rsidR="008A3FC2" w:rsidSect="00E97233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D1362B" w14:textId="77777777" w:rsidR="009A13C1" w:rsidRDefault="009A13C1" w:rsidP="008C2562">
      <w:pPr>
        <w:spacing w:after="0" w:line="240" w:lineRule="auto"/>
      </w:pPr>
      <w:r>
        <w:separator/>
      </w:r>
    </w:p>
  </w:endnote>
  <w:endnote w:type="continuationSeparator" w:id="0">
    <w:p w14:paraId="59D6C96B" w14:textId="77777777" w:rsidR="009A13C1" w:rsidRDefault="009A13C1" w:rsidP="008C25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79685510"/>
      <w:docPartObj>
        <w:docPartGallery w:val="Page Numbers (Bottom of Page)"/>
        <w:docPartUnique/>
      </w:docPartObj>
    </w:sdtPr>
    <w:sdtEndPr/>
    <w:sdtContent>
      <w:p w14:paraId="576C6260" w14:textId="67C3EFA9" w:rsidR="008A3FC2" w:rsidRDefault="008A3FC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26ED" w:rsidRPr="003226ED">
          <w:rPr>
            <w:noProof/>
            <w:lang w:val="ko-KR"/>
          </w:rPr>
          <w:t>1</w:t>
        </w:r>
        <w:r>
          <w:fldChar w:fldCharType="end"/>
        </w:r>
      </w:p>
    </w:sdtContent>
  </w:sdt>
  <w:p w14:paraId="5B4DC9E0" w14:textId="77777777" w:rsidR="008A3FC2" w:rsidRDefault="008A3FC2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D96261" w14:textId="77777777" w:rsidR="009A13C1" w:rsidRDefault="009A13C1" w:rsidP="008C2562">
      <w:pPr>
        <w:spacing w:after="0" w:line="240" w:lineRule="auto"/>
      </w:pPr>
      <w:r>
        <w:separator/>
      </w:r>
    </w:p>
  </w:footnote>
  <w:footnote w:type="continuationSeparator" w:id="0">
    <w:p w14:paraId="0B2845BA" w14:textId="77777777" w:rsidR="009A13C1" w:rsidRDefault="009A13C1" w:rsidP="008C25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324E63"/>
    <w:multiLevelType w:val="hybridMultilevel"/>
    <w:tmpl w:val="484E47E8"/>
    <w:lvl w:ilvl="0" w:tplc="3E606DA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45A80755"/>
    <w:multiLevelType w:val="multilevel"/>
    <w:tmpl w:val="EEB07830"/>
    <w:lvl w:ilvl="0">
      <w:start w:val="1"/>
      <w:numFmt w:val="decimal"/>
      <w:lvlText w:val="%1-"/>
      <w:lvlJc w:val="left"/>
      <w:pPr>
        <w:ind w:left="375" w:hanging="375"/>
      </w:pPr>
      <w:rPr>
        <w:rFonts w:asciiTheme="minorHAnsi" w:hAnsiTheme="minorHAnsi" w:cstheme="minorBidi" w:hint="default"/>
        <w:b/>
        <w:color w:val="auto"/>
        <w:sz w:val="20"/>
      </w:rPr>
    </w:lvl>
    <w:lvl w:ilvl="1">
      <w:start w:val="3"/>
      <w:numFmt w:val="decimal"/>
      <w:lvlText w:val="%1-%2."/>
      <w:lvlJc w:val="left"/>
      <w:pPr>
        <w:ind w:left="720" w:hanging="720"/>
      </w:pPr>
      <w:rPr>
        <w:rFonts w:asciiTheme="minorHAnsi" w:hAnsiTheme="minorHAnsi" w:cstheme="minorBidi" w:hint="default"/>
        <w:b/>
        <w:color w:val="auto"/>
        <w:sz w:val="20"/>
      </w:rPr>
    </w:lvl>
    <w:lvl w:ilvl="2">
      <w:start w:val="1"/>
      <w:numFmt w:val="decimal"/>
      <w:lvlText w:val="%1-%2.%3."/>
      <w:lvlJc w:val="left"/>
      <w:pPr>
        <w:ind w:left="1080" w:hanging="1080"/>
      </w:pPr>
      <w:rPr>
        <w:rFonts w:asciiTheme="minorHAnsi" w:hAnsiTheme="minorHAnsi" w:cstheme="minorBidi" w:hint="default"/>
        <w:b/>
        <w:color w:val="auto"/>
        <w:sz w:val="20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asciiTheme="minorHAnsi" w:hAnsiTheme="minorHAnsi" w:cstheme="minorBidi" w:hint="default"/>
        <w:b/>
        <w:color w:val="auto"/>
        <w:sz w:val="20"/>
      </w:rPr>
    </w:lvl>
    <w:lvl w:ilvl="4">
      <w:start w:val="1"/>
      <w:numFmt w:val="decimal"/>
      <w:lvlText w:val="%1-%2.%3.%4.%5."/>
      <w:lvlJc w:val="left"/>
      <w:pPr>
        <w:ind w:left="1440" w:hanging="1440"/>
      </w:pPr>
      <w:rPr>
        <w:rFonts w:asciiTheme="minorHAnsi" w:hAnsiTheme="minorHAnsi" w:cstheme="minorBidi" w:hint="default"/>
        <w:b/>
        <w:color w:val="auto"/>
        <w:sz w:val="20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asciiTheme="minorHAnsi" w:hAnsiTheme="minorHAnsi" w:cstheme="minorBidi" w:hint="default"/>
        <w:b/>
        <w:color w:val="auto"/>
        <w:sz w:val="20"/>
      </w:rPr>
    </w:lvl>
    <w:lvl w:ilvl="6">
      <w:start w:val="1"/>
      <w:numFmt w:val="decimal"/>
      <w:lvlText w:val="%1-%2.%3.%4.%5.%6.%7."/>
      <w:lvlJc w:val="left"/>
      <w:pPr>
        <w:ind w:left="1800" w:hanging="1800"/>
      </w:pPr>
      <w:rPr>
        <w:rFonts w:asciiTheme="minorHAnsi" w:hAnsiTheme="minorHAnsi" w:cstheme="minorBidi" w:hint="default"/>
        <w:b/>
        <w:color w:val="auto"/>
        <w:sz w:val="20"/>
      </w:rPr>
    </w:lvl>
    <w:lvl w:ilvl="7">
      <w:start w:val="1"/>
      <w:numFmt w:val="decimal"/>
      <w:lvlText w:val="%1-%2.%3.%4.%5.%6.%7.%8."/>
      <w:lvlJc w:val="left"/>
      <w:pPr>
        <w:ind w:left="2160" w:hanging="2160"/>
      </w:pPr>
      <w:rPr>
        <w:rFonts w:asciiTheme="minorHAnsi" w:hAnsiTheme="minorHAnsi" w:cstheme="minorBidi" w:hint="default"/>
        <w:b/>
        <w:color w:val="auto"/>
        <w:sz w:val="20"/>
      </w:rPr>
    </w:lvl>
    <w:lvl w:ilvl="8">
      <w:start w:val="1"/>
      <w:numFmt w:val="decimal"/>
      <w:lvlText w:val="%1-%2.%3.%4.%5.%6.%7.%8.%9."/>
      <w:lvlJc w:val="left"/>
      <w:pPr>
        <w:ind w:left="2160" w:hanging="2160"/>
      </w:pPr>
      <w:rPr>
        <w:rFonts w:asciiTheme="minorHAnsi" w:hAnsiTheme="minorHAnsi" w:cstheme="minorBidi" w:hint="default"/>
        <w:b/>
        <w:color w:val="auto"/>
        <w:sz w:val="20"/>
      </w:rPr>
    </w:lvl>
  </w:abstractNum>
  <w:abstractNum w:abstractNumId="2" w15:restartNumberingAfterBreak="0">
    <w:nsid w:val="4EE97983"/>
    <w:multiLevelType w:val="multilevel"/>
    <w:tmpl w:val="B3A0ACD8"/>
    <w:lvl w:ilvl="0">
      <w:start w:val="1"/>
      <w:numFmt w:val="decimal"/>
      <w:lvlText w:val="%1-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16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60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40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84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408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52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5320" w:hanging="1800"/>
      </w:pPr>
      <w:rPr>
        <w:rFonts w:hint="default"/>
      </w:rPr>
    </w:lvl>
  </w:abstractNum>
  <w:abstractNum w:abstractNumId="3" w15:restartNumberingAfterBreak="0">
    <w:nsid w:val="6E6F5592"/>
    <w:multiLevelType w:val="hybridMultilevel"/>
    <w:tmpl w:val="576C598C"/>
    <w:lvl w:ilvl="0" w:tplc="DDD6FBE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7C4F3A8E"/>
    <w:multiLevelType w:val="hybridMultilevel"/>
    <w:tmpl w:val="F56AA0CA"/>
    <w:lvl w:ilvl="0" w:tplc="274A982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2NTUwNLUwNbE0tDBW0lEKTi0uzszPAykwrAUAobeCx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1&lt;/HyperlinksVisible&gt;&lt;EnableBibliographyCategories&gt;0&lt;/EnableBibliographyCategories&gt;&lt;/ENLayout&gt;"/>
    <w:docVar w:name="EN.Libraries" w:val="&lt;Libraries&gt;&lt;item db-id=&quot;w2a9a2fr62w5fcee2pcxxvxbxvzt20fssdxt&quot;&gt;PSMD1 endnote library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20&lt;/item&gt;&lt;item&gt;21&lt;/item&gt;&lt;item&gt;22&lt;/item&gt;&lt;item&gt;23&lt;/item&gt;&lt;item&gt;50&lt;/item&gt;&lt;item&gt;57&lt;/item&gt;&lt;item&gt;58&lt;/item&gt;&lt;/record-ids&gt;&lt;/item&gt;&lt;/Libraries&gt;"/>
  </w:docVars>
  <w:rsids>
    <w:rsidRoot w:val="005760CB"/>
    <w:rsid w:val="0000643F"/>
    <w:rsid w:val="00014376"/>
    <w:rsid w:val="00014D49"/>
    <w:rsid w:val="00014FD6"/>
    <w:rsid w:val="0002116F"/>
    <w:rsid w:val="000332ED"/>
    <w:rsid w:val="0003362F"/>
    <w:rsid w:val="00040F95"/>
    <w:rsid w:val="0004655F"/>
    <w:rsid w:val="00051381"/>
    <w:rsid w:val="000517CA"/>
    <w:rsid w:val="000601DA"/>
    <w:rsid w:val="00060CBE"/>
    <w:rsid w:val="00062467"/>
    <w:rsid w:val="00067CBA"/>
    <w:rsid w:val="000822BE"/>
    <w:rsid w:val="00084919"/>
    <w:rsid w:val="00090283"/>
    <w:rsid w:val="000B1C1A"/>
    <w:rsid w:val="000B6C4D"/>
    <w:rsid w:val="000C16EC"/>
    <w:rsid w:val="000C5B61"/>
    <w:rsid w:val="000C7494"/>
    <w:rsid w:val="000D1E93"/>
    <w:rsid w:val="000F5EC5"/>
    <w:rsid w:val="0010065A"/>
    <w:rsid w:val="001014E8"/>
    <w:rsid w:val="00106D81"/>
    <w:rsid w:val="001140EE"/>
    <w:rsid w:val="001211EB"/>
    <w:rsid w:val="00123B2D"/>
    <w:rsid w:val="00141115"/>
    <w:rsid w:val="001421BB"/>
    <w:rsid w:val="00183544"/>
    <w:rsid w:val="0019443F"/>
    <w:rsid w:val="001B64B0"/>
    <w:rsid w:val="001E7386"/>
    <w:rsid w:val="001F4725"/>
    <w:rsid w:val="001F5E83"/>
    <w:rsid w:val="00225E61"/>
    <w:rsid w:val="00227C16"/>
    <w:rsid w:val="002321D2"/>
    <w:rsid w:val="00237240"/>
    <w:rsid w:val="002418B8"/>
    <w:rsid w:val="00251CBB"/>
    <w:rsid w:val="00252D19"/>
    <w:rsid w:val="00257408"/>
    <w:rsid w:val="00260C2C"/>
    <w:rsid w:val="00270994"/>
    <w:rsid w:val="00273779"/>
    <w:rsid w:val="00291953"/>
    <w:rsid w:val="00295225"/>
    <w:rsid w:val="002C75CA"/>
    <w:rsid w:val="002D0991"/>
    <w:rsid w:val="002D20BD"/>
    <w:rsid w:val="002D3D62"/>
    <w:rsid w:val="002E3A9F"/>
    <w:rsid w:val="002F2231"/>
    <w:rsid w:val="0030056C"/>
    <w:rsid w:val="003005C1"/>
    <w:rsid w:val="00302B01"/>
    <w:rsid w:val="00303A44"/>
    <w:rsid w:val="003055D5"/>
    <w:rsid w:val="003226ED"/>
    <w:rsid w:val="00330262"/>
    <w:rsid w:val="00331F8A"/>
    <w:rsid w:val="00342672"/>
    <w:rsid w:val="0034725D"/>
    <w:rsid w:val="00350247"/>
    <w:rsid w:val="0035405B"/>
    <w:rsid w:val="003637BE"/>
    <w:rsid w:val="00366079"/>
    <w:rsid w:val="0037284C"/>
    <w:rsid w:val="00374F8E"/>
    <w:rsid w:val="00382CBD"/>
    <w:rsid w:val="00390402"/>
    <w:rsid w:val="003A089B"/>
    <w:rsid w:val="003A4B03"/>
    <w:rsid w:val="003B0E28"/>
    <w:rsid w:val="003B6842"/>
    <w:rsid w:val="003C260D"/>
    <w:rsid w:val="003C5B97"/>
    <w:rsid w:val="003C77DB"/>
    <w:rsid w:val="003D004E"/>
    <w:rsid w:val="003D2AD3"/>
    <w:rsid w:val="003E52EE"/>
    <w:rsid w:val="003E6A37"/>
    <w:rsid w:val="003E7F59"/>
    <w:rsid w:val="003F1514"/>
    <w:rsid w:val="003F3171"/>
    <w:rsid w:val="003F4259"/>
    <w:rsid w:val="00414C71"/>
    <w:rsid w:val="0043274C"/>
    <w:rsid w:val="00437822"/>
    <w:rsid w:val="00444FD1"/>
    <w:rsid w:val="004534B0"/>
    <w:rsid w:val="0045435A"/>
    <w:rsid w:val="00454758"/>
    <w:rsid w:val="00462190"/>
    <w:rsid w:val="004711A5"/>
    <w:rsid w:val="004745B3"/>
    <w:rsid w:val="004778F8"/>
    <w:rsid w:val="004825CC"/>
    <w:rsid w:val="00485E6A"/>
    <w:rsid w:val="00487719"/>
    <w:rsid w:val="00494310"/>
    <w:rsid w:val="004A0233"/>
    <w:rsid w:val="004A37EC"/>
    <w:rsid w:val="004C2676"/>
    <w:rsid w:val="004C3718"/>
    <w:rsid w:val="004C3DEF"/>
    <w:rsid w:val="004C52D2"/>
    <w:rsid w:val="004F3E62"/>
    <w:rsid w:val="004F5B8B"/>
    <w:rsid w:val="005136AE"/>
    <w:rsid w:val="005145A1"/>
    <w:rsid w:val="00524951"/>
    <w:rsid w:val="005274BE"/>
    <w:rsid w:val="00533537"/>
    <w:rsid w:val="005402EC"/>
    <w:rsid w:val="0054694E"/>
    <w:rsid w:val="0055237F"/>
    <w:rsid w:val="00562077"/>
    <w:rsid w:val="0056579B"/>
    <w:rsid w:val="005760CB"/>
    <w:rsid w:val="005859DF"/>
    <w:rsid w:val="00585C17"/>
    <w:rsid w:val="005905B5"/>
    <w:rsid w:val="005932C8"/>
    <w:rsid w:val="005947AE"/>
    <w:rsid w:val="005A1383"/>
    <w:rsid w:val="005A5AF3"/>
    <w:rsid w:val="005B492A"/>
    <w:rsid w:val="005C2FFD"/>
    <w:rsid w:val="005C446A"/>
    <w:rsid w:val="005C7926"/>
    <w:rsid w:val="005D22C5"/>
    <w:rsid w:val="005D622B"/>
    <w:rsid w:val="005E1A56"/>
    <w:rsid w:val="005E5DE1"/>
    <w:rsid w:val="005F7E9F"/>
    <w:rsid w:val="00600156"/>
    <w:rsid w:val="00600C72"/>
    <w:rsid w:val="0060509B"/>
    <w:rsid w:val="00605CA0"/>
    <w:rsid w:val="00607C4C"/>
    <w:rsid w:val="00610C2B"/>
    <w:rsid w:val="006154F4"/>
    <w:rsid w:val="00616BA1"/>
    <w:rsid w:val="00620983"/>
    <w:rsid w:val="006245D4"/>
    <w:rsid w:val="0062596C"/>
    <w:rsid w:val="00625DC5"/>
    <w:rsid w:val="006414CD"/>
    <w:rsid w:val="00651E79"/>
    <w:rsid w:val="006A1823"/>
    <w:rsid w:val="006A519C"/>
    <w:rsid w:val="006A6D42"/>
    <w:rsid w:val="006C3374"/>
    <w:rsid w:val="006C5889"/>
    <w:rsid w:val="006D65C7"/>
    <w:rsid w:val="006E0FA6"/>
    <w:rsid w:val="006F52F0"/>
    <w:rsid w:val="00700E88"/>
    <w:rsid w:val="00710A27"/>
    <w:rsid w:val="00712E03"/>
    <w:rsid w:val="00715014"/>
    <w:rsid w:val="00723247"/>
    <w:rsid w:val="00730ABE"/>
    <w:rsid w:val="00734AA4"/>
    <w:rsid w:val="0073792E"/>
    <w:rsid w:val="00747517"/>
    <w:rsid w:val="007566B5"/>
    <w:rsid w:val="00766AE3"/>
    <w:rsid w:val="007849B0"/>
    <w:rsid w:val="0079099C"/>
    <w:rsid w:val="00792930"/>
    <w:rsid w:val="007A05F8"/>
    <w:rsid w:val="007A1CD7"/>
    <w:rsid w:val="007A6BDD"/>
    <w:rsid w:val="007A7B48"/>
    <w:rsid w:val="007B1622"/>
    <w:rsid w:val="007D1A45"/>
    <w:rsid w:val="007D3DC9"/>
    <w:rsid w:val="007D661E"/>
    <w:rsid w:val="007D73BE"/>
    <w:rsid w:val="008057FC"/>
    <w:rsid w:val="00807C32"/>
    <w:rsid w:val="00815AA4"/>
    <w:rsid w:val="00817E75"/>
    <w:rsid w:val="0082510D"/>
    <w:rsid w:val="00835E9B"/>
    <w:rsid w:val="008361D3"/>
    <w:rsid w:val="008472B0"/>
    <w:rsid w:val="008603F6"/>
    <w:rsid w:val="00862F1B"/>
    <w:rsid w:val="00863D6B"/>
    <w:rsid w:val="00865EB8"/>
    <w:rsid w:val="00866B48"/>
    <w:rsid w:val="008675A4"/>
    <w:rsid w:val="00867FA0"/>
    <w:rsid w:val="0087104B"/>
    <w:rsid w:val="00877349"/>
    <w:rsid w:val="0088161B"/>
    <w:rsid w:val="00886503"/>
    <w:rsid w:val="008869BF"/>
    <w:rsid w:val="008948E4"/>
    <w:rsid w:val="008A3FC2"/>
    <w:rsid w:val="008A66F7"/>
    <w:rsid w:val="008B179B"/>
    <w:rsid w:val="008B726F"/>
    <w:rsid w:val="008C2562"/>
    <w:rsid w:val="008C51C4"/>
    <w:rsid w:val="008C7E27"/>
    <w:rsid w:val="008D11FD"/>
    <w:rsid w:val="008D7278"/>
    <w:rsid w:val="008E0BED"/>
    <w:rsid w:val="008E5A78"/>
    <w:rsid w:val="008F0E34"/>
    <w:rsid w:val="008F2287"/>
    <w:rsid w:val="008F4F44"/>
    <w:rsid w:val="00903118"/>
    <w:rsid w:val="009041CA"/>
    <w:rsid w:val="0094139D"/>
    <w:rsid w:val="00942375"/>
    <w:rsid w:val="00942441"/>
    <w:rsid w:val="00956D1C"/>
    <w:rsid w:val="009749F6"/>
    <w:rsid w:val="00975074"/>
    <w:rsid w:val="009775AC"/>
    <w:rsid w:val="00980FBE"/>
    <w:rsid w:val="00984296"/>
    <w:rsid w:val="00990E4A"/>
    <w:rsid w:val="00991D4A"/>
    <w:rsid w:val="009A13C1"/>
    <w:rsid w:val="009A7373"/>
    <w:rsid w:val="009C4680"/>
    <w:rsid w:val="009D0AF2"/>
    <w:rsid w:val="009E6295"/>
    <w:rsid w:val="009F0C4E"/>
    <w:rsid w:val="009F5A83"/>
    <w:rsid w:val="009F6B21"/>
    <w:rsid w:val="00A018C7"/>
    <w:rsid w:val="00A15589"/>
    <w:rsid w:val="00A2457F"/>
    <w:rsid w:val="00A55E8E"/>
    <w:rsid w:val="00A57811"/>
    <w:rsid w:val="00A63581"/>
    <w:rsid w:val="00A67422"/>
    <w:rsid w:val="00A70F81"/>
    <w:rsid w:val="00A71C6E"/>
    <w:rsid w:val="00A81496"/>
    <w:rsid w:val="00A91778"/>
    <w:rsid w:val="00A953DF"/>
    <w:rsid w:val="00AB4009"/>
    <w:rsid w:val="00AB51A2"/>
    <w:rsid w:val="00AE388B"/>
    <w:rsid w:val="00AE7535"/>
    <w:rsid w:val="00AF5484"/>
    <w:rsid w:val="00B047DC"/>
    <w:rsid w:val="00B13944"/>
    <w:rsid w:val="00B21BAC"/>
    <w:rsid w:val="00B2391A"/>
    <w:rsid w:val="00B23963"/>
    <w:rsid w:val="00B329EE"/>
    <w:rsid w:val="00B34E21"/>
    <w:rsid w:val="00B3617B"/>
    <w:rsid w:val="00B37C8D"/>
    <w:rsid w:val="00B4055B"/>
    <w:rsid w:val="00B46A8A"/>
    <w:rsid w:val="00B67585"/>
    <w:rsid w:val="00BA5DEA"/>
    <w:rsid w:val="00BA785C"/>
    <w:rsid w:val="00BC2595"/>
    <w:rsid w:val="00BC2BB1"/>
    <w:rsid w:val="00BC5BB1"/>
    <w:rsid w:val="00BC6457"/>
    <w:rsid w:val="00BF0254"/>
    <w:rsid w:val="00BF4B78"/>
    <w:rsid w:val="00C1348C"/>
    <w:rsid w:val="00C21FC4"/>
    <w:rsid w:val="00C24194"/>
    <w:rsid w:val="00C3095D"/>
    <w:rsid w:val="00C342B8"/>
    <w:rsid w:val="00C3509C"/>
    <w:rsid w:val="00C55E37"/>
    <w:rsid w:val="00C61AB9"/>
    <w:rsid w:val="00C645ED"/>
    <w:rsid w:val="00C64779"/>
    <w:rsid w:val="00C823E3"/>
    <w:rsid w:val="00C91F18"/>
    <w:rsid w:val="00C935E9"/>
    <w:rsid w:val="00C97F89"/>
    <w:rsid w:val="00CA636E"/>
    <w:rsid w:val="00CA6962"/>
    <w:rsid w:val="00CB1CC0"/>
    <w:rsid w:val="00CB4C0A"/>
    <w:rsid w:val="00CB7DE6"/>
    <w:rsid w:val="00CC2A1D"/>
    <w:rsid w:val="00CD4213"/>
    <w:rsid w:val="00CD694D"/>
    <w:rsid w:val="00CE6D9D"/>
    <w:rsid w:val="00CF1E4D"/>
    <w:rsid w:val="00D062F3"/>
    <w:rsid w:val="00D16E35"/>
    <w:rsid w:val="00D230E0"/>
    <w:rsid w:val="00D24C55"/>
    <w:rsid w:val="00D3262C"/>
    <w:rsid w:val="00D37A73"/>
    <w:rsid w:val="00D44A0D"/>
    <w:rsid w:val="00D52CB2"/>
    <w:rsid w:val="00D61E45"/>
    <w:rsid w:val="00D62504"/>
    <w:rsid w:val="00D64795"/>
    <w:rsid w:val="00D6594F"/>
    <w:rsid w:val="00D7315D"/>
    <w:rsid w:val="00D746AD"/>
    <w:rsid w:val="00D7685D"/>
    <w:rsid w:val="00D77C10"/>
    <w:rsid w:val="00D82369"/>
    <w:rsid w:val="00D91540"/>
    <w:rsid w:val="00DB37DF"/>
    <w:rsid w:val="00DC28A7"/>
    <w:rsid w:val="00DC369A"/>
    <w:rsid w:val="00DC63AE"/>
    <w:rsid w:val="00DE781F"/>
    <w:rsid w:val="00E020A9"/>
    <w:rsid w:val="00E0441C"/>
    <w:rsid w:val="00E26B7F"/>
    <w:rsid w:val="00E26CAD"/>
    <w:rsid w:val="00E32D7D"/>
    <w:rsid w:val="00E33820"/>
    <w:rsid w:val="00E3744E"/>
    <w:rsid w:val="00E4296A"/>
    <w:rsid w:val="00E51371"/>
    <w:rsid w:val="00E55C9B"/>
    <w:rsid w:val="00E64B89"/>
    <w:rsid w:val="00E70533"/>
    <w:rsid w:val="00E76F45"/>
    <w:rsid w:val="00E819CF"/>
    <w:rsid w:val="00E905EE"/>
    <w:rsid w:val="00E91548"/>
    <w:rsid w:val="00E937D2"/>
    <w:rsid w:val="00E97233"/>
    <w:rsid w:val="00EB48E7"/>
    <w:rsid w:val="00EC1A0A"/>
    <w:rsid w:val="00EE1D9A"/>
    <w:rsid w:val="00EE57D2"/>
    <w:rsid w:val="00EF5F53"/>
    <w:rsid w:val="00F072E9"/>
    <w:rsid w:val="00F07A31"/>
    <w:rsid w:val="00F13271"/>
    <w:rsid w:val="00F2153D"/>
    <w:rsid w:val="00F25CAE"/>
    <w:rsid w:val="00F26388"/>
    <w:rsid w:val="00F4114D"/>
    <w:rsid w:val="00F45713"/>
    <w:rsid w:val="00F51091"/>
    <w:rsid w:val="00F5368A"/>
    <w:rsid w:val="00F57F1A"/>
    <w:rsid w:val="00F82863"/>
    <w:rsid w:val="00F8317E"/>
    <w:rsid w:val="00F92F97"/>
    <w:rsid w:val="00FA605C"/>
    <w:rsid w:val="00FC06AD"/>
    <w:rsid w:val="00FC2AE5"/>
    <w:rsid w:val="00FF3DFB"/>
    <w:rsid w:val="00FF5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ADFE87"/>
  <w15:chartTrackingRefBased/>
  <w15:docId w15:val="{00736D65-17D2-4F5E-A859-CFB6D21F8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3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418B8"/>
    <w:pPr>
      <w:ind w:leftChars="400" w:left="800"/>
    </w:pPr>
  </w:style>
  <w:style w:type="paragraph" w:styleId="a5">
    <w:name w:val="Normal (Web)"/>
    <w:basedOn w:val="a"/>
    <w:uiPriority w:val="99"/>
    <w:semiHidden/>
    <w:unhideWhenUsed/>
    <w:rsid w:val="008869B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8C25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8C2562"/>
  </w:style>
  <w:style w:type="paragraph" w:styleId="a7">
    <w:name w:val="footer"/>
    <w:basedOn w:val="a"/>
    <w:link w:val="Char0"/>
    <w:uiPriority w:val="99"/>
    <w:unhideWhenUsed/>
    <w:rsid w:val="008C25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8C2562"/>
  </w:style>
  <w:style w:type="character" w:styleId="a8">
    <w:name w:val="Hyperlink"/>
    <w:basedOn w:val="a0"/>
    <w:uiPriority w:val="99"/>
    <w:unhideWhenUsed/>
    <w:rsid w:val="0030056C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30056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251CB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51CB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51CBB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51CBB"/>
    <w:rPr>
      <w:rFonts w:ascii="맑은 고딕" w:eastAsia="맑은 고딕" w:hAnsi="맑은 고딕"/>
      <w:noProof/>
    </w:rPr>
  </w:style>
  <w:style w:type="character" w:customStyle="1" w:styleId="2">
    <w:name w:val="확인되지 않은 멘션2"/>
    <w:basedOn w:val="a0"/>
    <w:uiPriority w:val="99"/>
    <w:semiHidden/>
    <w:unhideWhenUsed/>
    <w:rsid w:val="0055237F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E97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21467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2030778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106950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222880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3784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1253647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32345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20946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91477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938776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0663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5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1358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473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809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465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3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7510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7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046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929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233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2268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BE1B55-6FEC-4C08-8610-4BCB46CB3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해찬</dc:creator>
  <cp:keywords/>
  <dc:description/>
  <cp:lastModifiedBy>박해찬</cp:lastModifiedBy>
  <cp:revision>5</cp:revision>
  <dcterms:created xsi:type="dcterms:W3CDTF">2023-07-30T12:50:00Z</dcterms:created>
  <dcterms:modified xsi:type="dcterms:W3CDTF">2023-07-30T14:48:00Z</dcterms:modified>
</cp:coreProperties>
</file>